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CA2" w:rsidRPr="007344EC" w:rsidRDefault="00515CA2" w:rsidP="00515CA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Urtica</w:t>
      </w:r>
      <w:proofErr w:type="spellEnd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oica</w:t>
      </w:r>
      <w:proofErr w:type="spellEnd"/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odonaea</w:t>
      </w:r>
      <w:proofErr w:type="spellEnd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scosa</w:t>
      </w:r>
      <w:proofErr w:type="spellEnd"/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 leaf extracts as eco</w:t>
      </w:r>
      <w:bookmarkStart w:id="0" w:name="_GoBack"/>
      <w:bookmarkEnd w:id="0"/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-friendly </w:t>
      </w:r>
      <w:proofErr w:type="spellStart"/>
      <w:r w:rsidRPr="007344EC">
        <w:rPr>
          <w:rFonts w:ascii="Times New Roman" w:hAnsi="Times New Roman" w:cs="Times New Roman"/>
          <w:b/>
          <w:bCs/>
          <w:sz w:val="24"/>
          <w:szCs w:val="24"/>
        </w:rPr>
        <w:t>bioagents</w:t>
      </w:r>
      <w:proofErr w:type="spellEnd"/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proofErr w:type="spellStart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 isolate TAA-05 from tomato plant</w:t>
      </w:r>
    </w:p>
    <w:p w:rsidR="00515CA2" w:rsidRPr="007344EC" w:rsidRDefault="00515CA2" w:rsidP="00515CA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44EC">
        <w:rPr>
          <w:rFonts w:ascii="Times New Roman" w:hAnsi="Times New Roman" w:cs="Times New Roman"/>
          <w:b/>
          <w:bCs/>
          <w:sz w:val="24"/>
          <w:szCs w:val="24"/>
        </w:rPr>
        <w:t>Said I. Behiry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7344EC">
        <w:rPr>
          <w:rFonts w:ascii="Times New Roman" w:hAnsi="Times New Roman" w:cs="Times New Roman"/>
          <w:b/>
          <w:bCs/>
          <w:sz w:val="24"/>
          <w:szCs w:val="24"/>
        </w:rPr>
        <w:t>Bassant</w:t>
      </w:r>
      <w:proofErr w:type="spellEnd"/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 Philip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>, Mohamed Z. M. Salem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>*, Mostafa A. Amer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>, Ibrahim A. El-Samra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>, Ahmed Abdelkhalek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>, and Ahmed Heflish</w:t>
      </w:r>
      <w:r w:rsidRPr="007344E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344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15CA2" w:rsidRPr="007344EC" w:rsidRDefault="00515CA2" w:rsidP="00515CA2">
      <w:pPr>
        <w:spacing w:line="276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4EC">
        <w:rPr>
          <w:rFonts w:ascii="Times New Roman" w:hAnsi="Times New Roman" w:cs="Times New Roman"/>
          <w:sz w:val="24"/>
          <w:szCs w:val="24"/>
        </w:rPr>
        <w:t xml:space="preserve">Agricultural Botany Department, Faculty of Agriculture (Saba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sh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), Alexandria University, Alexandria 21531, Egypt</w:t>
      </w:r>
    </w:p>
    <w:p w:rsidR="00515CA2" w:rsidRPr="007344EC" w:rsidRDefault="00515CA2" w:rsidP="00515C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344EC">
        <w:rPr>
          <w:rFonts w:ascii="Times New Roman" w:hAnsi="Times New Roman" w:cs="Times New Roman"/>
          <w:sz w:val="24"/>
          <w:szCs w:val="24"/>
        </w:rPr>
        <w:t>Forestry and Wood Technology Department, Faculty of Agriculture (El-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Shatb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), Alexandria University, Alexandria 21545, Egypt</w:t>
      </w:r>
    </w:p>
    <w:p w:rsidR="00515CA2" w:rsidRPr="007344EC" w:rsidRDefault="00515CA2" w:rsidP="00515CA2">
      <w:pPr>
        <w:spacing w:line="276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44EC">
        <w:rPr>
          <w:rFonts w:ascii="Times New Roman" w:hAnsi="Times New Roman" w:cs="Times New Roman"/>
          <w:sz w:val="24"/>
          <w:szCs w:val="24"/>
        </w:rPr>
        <w:t>Plant Protection and Biomolecular Diagnosis Department, ALCRI, City of Scientific Research and Technological Applications, New Borg El Arab City 21934, Egypt</w:t>
      </w:r>
    </w:p>
    <w:p w:rsidR="00515CA2" w:rsidRPr="007344EC" w:rsidRDefault="00515CA2" w:rsidP="00515CA2">
      <w:pPr>
        <w:spacing w:line="276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7344EC">
        <w:rPr>
          <w:rStyle w:val="Hyperlink"/>
          <w:rFonts w:ascii="Times New Roman" w:hAnsi="Times New Roman" w:cs="Times New Roman"/>
          <w:sz w:val="24"/>
          <w:szCs w:val="24"/>
        </w:rPr>
        <w:t xml:space="preserve">*: Corresponding author: </w:t>
      </w:r>
      <w:hyperlink r:id="rId4" w:history="1">
        <w:r w:rsidRPr="007344EC">
          <w:rPr>
            <w:rStyle w:val="Hyperlink"/>
            <w:rFonts w:ascii="Times New Roman" w:hAnsi="Times New Roman" w:cs="Times New Roman"/>
            <w:sz w:val="24"/>
            <w:szCs w:val="24"/>
          </w:rPr>
          <w:t>mohamed-salem@alexu.edu.eg</w:t>
        </w:r>
      </w:hyperlink>
      <w:r w:rsidRPr="007344EC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:rsidR="006C5711" w:rsidRPr="007344EC" w:rsidRDefault="006C5711">
      <w:pPr>
        <w:rPr>
          <w:rFonts w:ascii="Times New Roman" w:hAnsi="Times New Roman" w:cs="Times New Roman"/>
          <w:sz w:val="24"/>
          <w:szCs w:val="24"/>
        </w:rPr>
      </w:pPr>
    </w:p>
    <w:p w:rsidR="008E6049" w:rsidRPr="007344EC" w:rsidRDefault="008E6049">
      <w:pPr>
        <w:rPr>
          <w:rFonts w:ascii="Times New Roman" w:hAnsi="Times New Roman" w:cs="Times New Roman"/>
          <w:sz w:val="24"/>
          <w:szCs w:val="24"/>
        </w:rPr>
      </w:pPr>
    </w:p>
    <w:p w:rsidR="008E6049" w:rsidRPr="007344EC" w:rsidRDefault="00D42FE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344EC">
        <w:rPr>
          <w:rFonts w:ascii="Times New Roman" w:hAnsi="Times New Roman" w:cs="Times New Roman"/>
          <w:b/>
          <w:bCs/>
          <w:sz w:val="24"/>
          <w:szCs w:val="24"/>
          <w:u w:val="single"/>
        </w:rPr>
        <w:t>Nucleotide Sequence</w:t>
      </w:r>
    </w:p>
    <w:p w:rsidR="00D42FEF" w:rsidRPr="007344EC" w:rsidRDefault="00D42FEF">
      <w:pPr>
        <w:rPr>
          <w:rFonts w:ascii="Times New Roman" w:hAnsi="Times New Roman" w:cs="Times New Roman"/>
          <w:sz w:val="24"/>
          <w:szCs w:val="24"/>
        </w:rPr>
      </w:pP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LOCUS       OP311598                    49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   DNA     linear   PLN 21-AUG-2022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344EC">
        <w:rPr>
          <w:rFonts w:ascii="Times New Roman" w:hAnsi="Times New Roman" w:cs="Times New Roman"/>
          <w:sz w:val="24"/>
          <w:szCs w:val="24"/>
        </w:rPr>
        <w:t xml:space="preserve">DEFINITION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ACCESSION   OP311598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VERSION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KEYWORDS    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SOURCE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 xml:space="preserve">ORGANISM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ukaryo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Fungi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ikary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Ascomycota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ezizomycotin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;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othideomycetes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omycetid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ales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ine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;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ace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sect.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complex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REFERENCE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1  (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bases 1 to 491)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AUTHORS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ehiry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,S.I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bdelkhalek,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Heflish,A.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Salim,M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mer,M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. and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lsamra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,I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>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TITLE     Direct Submission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lastRenderedPageBreak/>
        <w:t xml:space="preserve">  JOURNAL   Submitted (21-AUG-2022) Agricultural Botany, Faculty of Agriculture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Saba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sh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, Tag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lroas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, Alexandria, 21531, Egypt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COMMENT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nki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Comment: TOTAL # OF SEQS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:5</w:t>
      </w:r>
      <w:proofErr w:type="gram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##Assembly-Data-START##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Sequencing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Technology :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: Sanger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ideox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sequencing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##Assembly-Data-END##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FEATURES             Location/Qualifiers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source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         1..491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organism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mol_typ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"genomic DNA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host="Tomato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b_xref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"taxon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:5599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country="Egypt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ollected_b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="Said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ehir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gene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           &lt;1..&gt;491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gene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ndoP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CDS             &lt;1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..&gt;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491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gene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ndoP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odon_star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3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product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ndopolygalacturonas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translation="TMVLSDVAVPSGTTLDLSSLADGTTVIFEGTTTWGYSEWKGPLL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DIQGKKITVKGAEGSVLNGDGARWWDGKGGNGGKTKPKFFSAHKLTDSTITGITIKNP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PVQVVSINGCDGLTITDMTIDASDGDKDEQGHNTDGFDIGSSNNVIIDGAKVYNQDDC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EFS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BASE COUNT      121 a    135 c    123 g    112 t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ORIGIN     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lastRenderedPageBreak/>
        <w:t xml:space="preserve">        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taccatg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tttccg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tgccgt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tcagg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ctttgg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ctctagtc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6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gctgac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actactg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cttcga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accac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ggggct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ggaatgg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12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ggtccc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ttgaca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aggaaa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atcact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agggcg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gggatct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18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tctcaac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atggtg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ttggtg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ggtaag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gaaatg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aaagacc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24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cccaagt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tctccg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caaact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cgactc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tcaccg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taccatc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30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aaccct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tccaag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tagtat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ggctgc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gtctta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tacagac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36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actatt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cgtccg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cgacaa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gagcag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cacaaca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tggtttc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42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attggc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gcaaca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catcatt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ggcgct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tttaca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agacgact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48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gaattc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a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//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LOCUS       OP311599                     478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   DNA     linear   PLN 21-AUG-2022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344EC">
        <w:rPr>
          <w:rFonts w:ascii="Times New Roman" w:hAnsi="Times New Roman" w:cs="Times New Roman"/>
          <w:sz w:val="24"/>
          <w:szCs w:val="24"/>
        </w:rPr>
        <w:t xml:space="preserve">DEFINITION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ACCESSION   OP311599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VERSION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KEYWORDS    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SOURCE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 xml:space="preserve">ORGANISM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ukaryo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Fungi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ikary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Ascomycota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ezizomycotin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;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othideomycetes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omycetid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ales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ine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;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ace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sect.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complex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REFERENCE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1  (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bases 1 to 478)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AUTHORS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ehiry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,S.I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bdelkhalek,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Heflish,A.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Salim,M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mer,M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. and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lsamra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,I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>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TITLE     Direct Submission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JOURNAL   Submitted (21-AUG-2022) Agricultural Botany, Faculty of Agriculture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Saba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sh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, Tag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lroas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, Alexandria, 21531, Egypt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COMMENT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nki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Comment: TOTAL # OF SEQS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:5</w:t>
      </w:r>
      <w:proofErr w:type="gram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lastRenderedPageBreak/>
        <w:t xml:space="preserve">            ##Assembly-Data-START##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Sequencing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Technology :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: Sanger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ideox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sequencing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##Assembly-Data-END##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FEATURES             Location/Qualifiers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source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         1..478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organism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mol_typ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"genomic DNA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host="Tomato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b_xref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"taxon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:5599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country="Egypt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ollected_b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="Said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ehir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gene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           &lt;1..&gt;478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gene="Alt a 1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CDS        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join(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&lt;1..323,384..&gt;478)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gene="Alt a 1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odon_star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1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product="Alt a 1 major allergen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translation="ASLFAAAGLAAAAPLESRQDTASCPVTTEGDYVWKISEFYGRKP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EGTYYNSLGFNIKATNGGTLDFTCSHSADKLEDHTWYSCGENSFMDFSFDSDRNGLLL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KQKVSDSITYVATATLPNYCRAGGNGPKDFVCQGVAD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BASE COUNT      101 a    159 c    112 g    106 t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ORIGIN     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ctctct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gccgcc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gccttg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cgctg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ctcgag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gccaggac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6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cgcatc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cctgt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ccgagg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ctacgt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aagatt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agttctac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12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acgcaa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gaggga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actaca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cctcgg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aacatc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ctaccaac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18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aggaa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gactt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gctct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agccga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cttgag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cacacttg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24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actcttg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gagaaca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tcatgg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tctcttt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agcgac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acggtct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30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cctgaa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aaggtta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acgagt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taccctt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accttcga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acttcgca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36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tcagata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taacat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tccagca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ctatgt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accgc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ttcccaac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42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actgccg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ggcggt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gccctaa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ctttgt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cagggt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ccgac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//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LOCUS       OP311600                     555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   DNA     linear   PLN 21-AUG-2022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344EC">
        <w:rPr>
          <w:rFonts w:ascii="Times New Roman" w:hAnsi="Times New Roman" w:cs="Times New Roman"/>
          <w:sz w:val="24"/>
          <w:szCs w:val="24"/>
        </w:rPr>
        <w:t xml:space="preserve">DEFINITION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ACCESSION   OP311600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VERSION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KEYWORDS    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SOURCE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 xml:space="preserve">ORGANISM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ukaryo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Fungi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ikary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Ascomycota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ezizomycotin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;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othideomycetes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omycetid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ales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ine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;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Pleosporacea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sect.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complex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REFERENCE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1  (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bases 1 to 555)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AUTHORS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ehiry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,S.I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bdelkhalek,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Heflish,A.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Salim,M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mer,M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. and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lsamra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,I</w:t>
      </w:r>
      <w:proofErr w:type="spellEnd"/>
      <w:proofErr w:type="gramEnd"/>
      <w:r w:rsidRPr="007344EC">
        <w:rPr>
          <w:rFonts w:ascii="Times New Roman" w:hAnsi="Times New Roman" w:cs="Times New Roman"/>
          <w:sz w:val="24"/>
          <w:szCs w:val="24"/>
        </w:rPr>
        <w:t>.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TITLE     Direct Submission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JOURNAL   Submitted (21-AUG-2022) Agricultural Botany, Faculty of Agriculture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Saba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sh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, Tag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elroas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, Alexandria, 21531, Egypt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COMMENT    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anki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Comment: TOTAL # OF SEQS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:5</w:t>
      </w:r>
      <w:proofErr w:type="gram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##Assembly-Data-START##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Sequencing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Technology :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: Sanger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ideox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sequencing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##Assembly-Data-END##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FEATURES             Location/Qualifiers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source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         1..555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organism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ri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lterna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mol_type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"genomic DNA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host="Tomato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db_xref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"taxon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:5599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country="Egypt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ollected_b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="Said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Behiry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gene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 xml:space="preserve">            &lt;1..&gt;553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gene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CDS             </w:t>
      </w:r>
      <w:proofErr w:type="gramStart"/>
      <w:r w:rsidRPr="007344EC">
        <w:rPr>
          <w:rFonts w:ascii="Times New Roman" w:hAnsi="Times New Roman" w:cs="Times New Roman"/>
          <w:sz w:val="24"/>
          <w:szCs w:val="24"/>
        </w:rPr>
        <w:t>join(</w:t>
      </w:r>
      <w:proofErr w:type="gramEnd"/>
      <w:r w:rsidRPr="007344EC">
        <w:rPr>
          <w:rFonts w:ascii="Times New Roman" w:hAnsi="Times New Roman" w:cs="Times New Roman"/>
          <w:sz w:val="24"/>
          <w:szCs w:val="24"/>
        </w:rPr>
        <w:t>&lt;1..18,74..136,250..&gt;553)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gene="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odon_star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>=3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product="glyceraldehyde-3-phosphate dehydrogenase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/translation="IVFRNGIEHNDVDIVAVNDPFIEPHYEAYMLKYDSTHGQFKGEI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KVDGNNLTVNGKTIRFHMEKDPANIPWSETGAYYVVESTGVFTTTEKAKAHLKGGAKK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             VVISAPSADAPMFVMGVNHETYKSD"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BASE COUNT      139 a    178 c    130 g    108 t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ORIGIN      </w:t>
      </w:r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 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atcgtct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cgcaatg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aagtttc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aactcg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tacaat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cagagct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 6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cgcatg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agtatc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cacaacg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cgacatt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gccgta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accccttc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12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tcgagcc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tacgctg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gcttcc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gcacc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tacagcc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gccatcc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18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ttgcga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agtcctt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atgcgc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gctcct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ggtcgca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tgcaggct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24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cacatt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cctacat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caagtat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agcaca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gccagt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gggtgag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30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aaggtt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ggcaaca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gaccgt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ggcaag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tccgtt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catggaga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36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ggacccc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acatcc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gagcga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cggcgctt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acgtcgt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gtccacc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42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tgtcttc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ccaccga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ggccaagg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tcacttga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gtggagc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agaaggtcg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48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atttctg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ccctctgc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acgccccc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tgttcgttat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gggtgtcaac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cgagactt</w:t>
      </w:r>
      <w:proofErr w:type="spellEnd"/>
    </w:p>
    <w:p w:rsidR="008E6049" w:rsidRPr="007344EC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 xml:space="preserve">      541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acaagtctga</w:t>
      </w:r>
      <w:proofErr w:type="spellEnd"/>
      <w:r w:rsidRPr="0073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4EC">
        <w:rPr>
          <w:rFonts w:ascii="Times New Roman" w:hAnsi="Times New Roman" w:cs="Times New Roman"/>
          <w:sz w:val="24"/>
          <w:szCs w:val="24"/>
        </w:rPr>
        <w:t>catcg</w:t>
      </w:r>
      <w:proofErr w:type="spellEnd"/>
    </w:p>
    <w:p w:rsidR="008E6049" w:rsidRPr="00D42FEF" w:rsidRDefault="008E6049" w:rsidP="008E6049">
      <w:pPr>
        <w:rPr>
          <w:rFonts w:ascii="Times New Roman" w:hAnsi="Times New Roman" w:cs="Times New Roman"/>
          <w:sz w:val="24"/>
          <w:szCs w:val="24"/>
        </w:rPr>
      </w:pPr>
      <w:r w:rsidRPr="007344EC">
        <w:rPr>
          <w:rFonts w:ascii="Times New Roman" w:hAnsi="Times New Roman" w:cs="Times New Roman"/>
          <w:sz w:val="24"/>
          <w:szCs w:val="24"/>
        </w:rPr>
        <w:t>//</w:t>
      </w:r>
    </w:p>
    <w:sectPr w:rsidR="008E6049" w:rsidRPr="00D42FEF" w:rsidSect="00383234">
      <w:pgSz w:w="12240" w:h="15840"/>
      <w:pgMar w:top="1304" w:right="1440" w:bottom="130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049"/>
    <w:rsid w:val="00383234"/>
    <w:rsid w:val="00515CA2"/>
    <w:rsid w:val="006C5711"/>
    <w:rsid w:val="007344EC"/>
    <w:rsid w:val="008E6049"/>
    <w:rsid w:val="00D4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462D0-D7B3-401E-8240-65E2D2201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5C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hamed-salem@alex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39</Words>
  <Characters>7063</Characters>
  <Application>Microsoft Office Word</Application>
  <DocSecurity>0</DocSecurity>
  <Lines>58</Lines>
  <Paragraphs>16</Paragraphs>
  <ScaleCrop>false</ScaleCrop>
  <Company/>
  <LinksUpToDate>false</LinksUpToDate>
  <CharactersWithSpaces>8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iruthika S.</cp:lastModifiedBy>
  <cp:revision>5</cp:revision>
  <dcterms:created xsi:type="dcterms:W3CDTF">2022-09-13T18:14:00Z</dcterms:created>
  <dcterms:modified xsi:type="dcterms:W3CDTF">2022-09-17T02:23:00Z</dcterms:modified>
</cp:coreProperties>
</file>